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4FCE6" w14:textId="77777777" w:rsidR="00C179E2" w:rsidRPr="00D36552" w:rsidRDefault="00C179E2" w:rsidP="00C179E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36552">
        <w:rPr>
          <w:rFonts w:ascii="Times New Roman" w:hAnsi="Times New Roman" w:cs="Times New Roman"/>
          <w:b/>
          <w:sz w:val="20"/>
          <w:szCs w:val="20"/>
          <w:lang w:val="en-US"/>
        </w:rPr>
        <w:t>Prognostic role of neoplastic markers in Takotsubo syndrome.</w:t>
      </w:r>
    </w:p>
    <w:p w14:paraId="1356D501" w14:textId="77777777" w:rsidR="00C179E2" w:rsidRDefault="00C179E2" w:rsidP="004F26CF">
      <w:pP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05364BDA" w14:textId="77777777" w:rsidR="002A4E58" w:rsidRPr="00D36552" w:rsidRDefault="002A4E58" w:rsidP="002A4E5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F089E6C" w14:textId="77777777" w:rsidR="002A4E58" w:rsidRPr="00D36552" w:rsidRDefault="002A4E58" w:rsidP="002A4E5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36552">
        <w:rPr>
          <w:rFonts w:ascii="Times New Roman" w:hAnsi="Times New Roman" w:cs="Times New Roman"/>
          <w:sz w:val="20"/>
          <w:szCs w:val="20"/>
        </w:rPr>
        <w:t xml:space="preserve">Francesco Santoro, MD, PhD 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D36552">
        <w:rPr>
          <w:rFonts w:ascii="Times New Roman" w:hAnsi="Times New Roman" w:cs="Times New Roman"/>
          <w:sz w:val="20"/>
          <w:szCs w:val="20"/>
        </w:rPr>
        <w:t>, Tecla Zimotti, MD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36552">
        <w:rPr>
          <w:rFonts w:ascii="Times New Roman" w:hAnsi="Times New Roman" w:cs="Times New Roman"/>
          <w:sz w:val="20"/>
          <w:szCs w:val="20"/>
        </w:rPr>
        <w:t>, Adriana Mallardi, MD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36552">
        <w:rPr>
          <w:rFonts w:ascii="Times New Roman" w:hAnsi="Times New Roman" w:cs="Times New Roman"/>
          <w:sz w:val="20"/>
          <w:szCs w:val="20"/>
        </w:rPr>
        <w:t>, Alessandra Leopizzi, MD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36552">
        <w:rPr>
          <w:rFonts w:ascii="Times New Roman" w:hAnsi="Times New Roman" w:cs="Times New Roman"/>
          <w:sz w:val="20"/>
          <w:szCs w:val="20"/>
        </w:rPr>
        <w:t xml:space="preserve">, Enrica Vitale, MD 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36552">
        <w:rPr>
          <w:rFonts w:ascii="Times New Roman" w:hAnsi="Times New Roman" w:cs="Times New Roman"/>
          <w:sz w:val="20"/>
          <w:szCs w:val="20"/>
        </w:rPr>
        <w:t xml:space="preserve">, Nicola Tarantino, MD 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36552">
        <w:rPr>
          <w:rFonts w:ascii="Times New Roman" w:hAnsi="Times New Roman" w:cs="Times New Roman"/>
          <w:sz w:val="20"/>
          <w:szCs w:val="20"/>
        </w:rPr>
        <w:t xml:space="preserve">, Armando Ferraretti, MD 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36552">
        <w:rPr>
          <w:rFonts w:ascii="Times New Roman" w:hAnsi="Times New Roman" w:cs="Times New Roman"/>
          <w:sz w:val="20"/>
          <w:szCs w:val="20"/>
        </w:rPr>
        <w:t xml:space="preserve">,  </w:t>
      </w:r>
      <w:r w:rsidRPr="00D36552">
        <w:rPr>
          <w:rFonts w:ascii="Times New Roman" w:hAnsi="Times New Roman"/>
          <w:sz w:val="20"/>
          <w:szCs w:val="20"/>
        </w:rPr>
        <w:t xml:space="preserve">Antonio Giovanni Solimando MD, PhD </w:t>
      </w:r>
      <w:r w:rsidRPr="00D36552">
        <w:rPr>
          <w:rFonts w:ascii="Times New Roman" w:hAnsi="Times New Roman"/>
          <w:sz w:val="20"/>
          <w:szCs w:val="20"/>
          <w:vertAlign w:val="superscript"/>
        </w:rPr>
        <w:t>5 6</w:t>
      </w:r>
      <w:r w:rsidRPr="00D36552">
        <w:rPr>
          <w:rFonts w:ascii="Times New Roman" w:hAnsi="Times New Roman"/>
          <w:sz w:val="20"/>
          <w:szCs w:val="20"/>
        </w:rPr>
        <w:t xml:space="preserve">, Vito Racanelli MD, PhD </w:t>
      </w:r>
      <w:r w:rsidRPr="00D36552">
        <w:rPr>
          <w:rFonts w:ascii="Times New Roman" w:hAnsi="Times New Roman"/>
          <w:sz w:val="20"/>
          <w:szCs w:val="20"/>
          <w:vertAlign w:val="superscript"/>
        </w:rPr>
        <w:t>5</w:t>
      </w:r>
      <w:r w:rsidRPr="00D36552">
        <w:rPr>
          <w:rFonts w:ascii="Times New Roman" w:hAnsi="Times New Roman"/>
          <w:sz w:val="20"/>
          <w:szCs w:val="20"/>
        </w:rPr>
        <w:t xml:space="preserve">, </w:t>
      </w:r>
      <w:r w:rsidRPr="00D36552">
        <w:rPr>
          <w:rFonts w:ascii="Times New Roman" w:hAnsi="Times New Roman" w:cs="Times New Roman"/>
          <w:sz w:val="20"/>
          <w:szCs w:val="20"/>
        </w:rPr>
        <w:t xml:space="preserve">Massimo Iacoviello, MD, PhD 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36552">
        <w:rPr>
          <w:rFonts w:ascii="Times New Roman" w:hAnsi="Times New Roman" w:cs="Times New Roman"/>
          <w:sz w:val="20"/>
          <w:szCs w:val="20"/>
        </w:rPr>
        <w:t>, Michele Cannone, MD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36552">
        <w:rPr>
          <w:rFonts w:ascii="Times New Roman" w:hAnsi="Times New Roman" w:cs="Times New Roman"/>
          <w:sz w:val="20"/>
          <w:szCs w:val="20"/>
        </w:rPr>
        <w:t>, Matteo Di Biase MD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36552">
        <w:rPr>
          <w:rFonts w:ascii="Times New Roman" w:hAnsi="Times New Roman" w:cs="Times New Roman"/>
          <w:sz w:val="20"/>
          <w:szCs w:val="20"/>
        </w:rPr>
        <w:t>, Natale Daniele Brunetti, MD, PhD</w:t>
      </w:r>
      <w:r w:rsidRPr="00D365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36552">
        <w:rPr>
          <w:rFonts w:ascii="Times New Roman" w:hAnsi="Times New Roman" w:cs="Times New Roman"/>
          <w:sz w:val="20"/>
          <w:szCs w:val="20"/>
        </w:rPr>
        <w:t>.</w:t>
      </w:r>
    </w:p>
    <w:p w14:paraId="58B25FDD" w14:textId="77777777" w:rsidR="002A4E58" w:rsidRPr="00D36552" w:rsidRDefault="002A4E58" w:rsidP="002A4E5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Hlk12381095"/>
      <w:bookmarkEnd w:id="0"/>
    </w:p>
    <w:p w14:paraId="4E1477D4" w14:textId="77777777" w:rsidR="002A4E58" w:rsidRPr="00D36552" w:rsidRDefault="002A4E58" w:rsidP="002A4E5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365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D36552">
        <w:rPr>
          <w:rFonts w:ascii="Times New Roman" w:hAnsi="Times New Roman" w:cs="Times New Roman"/>
          <w:sz w:val="20"/>
          <w:szCs w:val="20"/>
          <w:lang w:val="en-US"/>
        </w:rPr>
        <w:t xml:space="preserve">University of Foggia, Department of Medical and Surgical Sciences, Foggia, Italy; </w:t>
      </w:r>
    </w:p>
    <w:p w14:paraId="0245D1FE" w14:textId="77777777" w:rsidR="002A4E58" w:rsidRPr="00D36552" w:rsidRDefault="002A4E58" w:rsidP="002A4E5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365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D36552">
        <w:rPr>
          <w:rFonts w:ascii="Times New Roman" w:hAnsi="Times New Roman" w:cs="Times New Roman"/>
          <w:sz w:val="20"/>
          <w:szCs w:val="20"/>
          <w:lang w:val="en-US"/>
        </w:rPr>
        <w:t xml:space="preserve">Department of Cardiology, Bonomo Hospital, Andria, Italy. </w:t>
      </w:r>
    </w:p>
    <w:p w14:paraId="4B95A5CF" w14:textId="77777777" w:rsidR="002A4E58" w:rsidRPr="00D36552" w:rsidRDefault="002A4E58" w:rsidP="002A4E5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36552">
        <w:rPr>
          <w:rFonts w:ascii="Times New Roman" w:hAnsi="Times New Roman" w:cs="Times New Roman"/>
          <w:sz w:val="20"/>
          <w:szCs w:val="20"/>
          <w:lang w:val="en-US"/>
        </w:rPr>
        <w:t>3 Department of Medicine, Cardiology Division, Montefiore Medical Center, Bronx, New York, USA.</w:t>
      </w:r>
    </w:p>
    <w:p w14:paraId="4706DA4E" w14:textId="77777777" w:rsidR="002A4E58" w:rsidRPr="00D36552" w:rsidRDefault="002A4E58" w:rsidP="002A4E5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36552">
        <w:rPr>
          <w:rFonts w:ascii="Times New Roman" w:hAnsi="Times New Roman" w:cs="Times New Roman"/>
          <w:sz w:val="20"/>
          <w:szCs w:val="20"/>
          <w:lang w:val="en-US"/>
        </w:rPr>
        <w:t>4 Department of Cardiology, Caduti di Guerra Hospital, Canosa, Italy.</w:t>
      </w:r>
    </w:p>
    <w:p w14:paraId="6CF1C696" w14:textId="77777777" w:rsidR="002A4E58" w:rsidRPr="00D36552" w:rsidRDefault="002A4E58" w:rsidP="002A4E58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36552">
        <w:rPr>
          <w:rFonts w:ascii="Times New Roman" w:hAnsi="Times New Roman"/>
          <w:sz w:val="20"/>
          <w:szCs w:val="20"/>
          <w:lang w:val="en-US"/>
        </w:rPr>
        <w:t>5 Department of Biomedical Sciences and Human Oncology, Unit of Internal Medicine "Baccelli", University of Bari, Italy.</w:t>
      </w:r>
    </w:p>
    <w:p w14:paraId="125C6A0C" w14:textId="77777777" w:rsidR="002A4E58" w:rsidRPr="00D36552" w:rsidRDefault="002A4E58" w:rsidP="002A4E5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36552">
        <w:rPr>
          <w:rFonts w:ascii="Times New Roman" w:hAnsi="Times New Roman" w:cs="Times New Roman"/>
          <w:sz w:val="20"/>
          <w:szCs w:val="20"/>
        </w:rPr>
        <w:t>6 IRCCS Istituto Tumori "Giovanni Paolo II" , Bari, Italy</w:t>
      </w:r>
    </w:p>
    <w:p w14:paraId="7E5D0414" w14:textId="77777777" w:rsidR="002A4E58" w:rsidRDefault="002A4E58" w:rsidP="004F26CF">
      <w:pPr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14:paraId="51727C89" w14:textId="77777777" w:rsidR="002A4E58" w:rsidRPr="002A4E58" w:rsidRDefault="002A4E58" w:rsidP="004F26CF">
      <w:pPr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14:paraId="3020649E" w14:textId="77777777" w:rsidR="00C179E2" w:rsidRPr="002A4E58" w:rsidRDefault="00C179E2" w:rsidP="004F26CF">
      <w:pPr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14:paraId="65C0DADC" w14:textId="77777777" w:rsidR="004F26CF" w:rsidRPr="00D36552" w:rsidRDefault="004F26CF" w:rsidP="004F26CF">
      <w:pP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36552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919002B" wp14:editId="7F286F92">
            <wp:extent cx="5895975" cy="49053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9257B" w14:textId="77777777" w:rsidR="004F26CF" w:rsidRPr="00D36552" w:rsidRDefault="004F26CF" w:rsidP="004F26C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3655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 xml:space="preserve">Supplement Figure 1. </w:t>
      </w:r>
      <w:r w:rsidRPr="00D36552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Flow-chart study showing patients included in the study.</w:t>
      </w:r>
    </w:p>
    <w:p w14:paraId="383FA751" w14:textId="77777777" w:rsidR="004F26CF" w:rsidRPr="00D36552" w:rsidRDefault="004F26CF" w:rsidP="004F26C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36552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4D4D4134" wp14:editId="27CB49D3">
            <wp:extent cx="6677025" cy="47846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2526" cy="478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29AC6" w14:textId="77777777" w:rsidR="004F26CF" w:rsidRPr="00D36552" w:rsidRDefault="004F26CF" w:rsidP="004F26C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67F8A1A7" w14:textId="77777777" w:rsidR="004F26CF" w:rsidRPr="00D36552" w:rsidRDefault="004F26CF" w:rsidP="004F26C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3655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Supplement Figure 2.</w:t>
      </w:r>
      <w:r w:rsidRPr="00D36552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Correlation between admission CEA, CA-19.9 levels and .C-reactive protein, NT-proBNP.</w:t>
      </w:r>
    </w:p>
    <w:p w14:paraId="485E6A18" w14:textId="77777777" w:rsidR="007D6347" w:rsidRPr="004F26CF" w:rsidRDefault="007D6347">
      <w:pPr>
        <w:rPr>
          <w:lang w:val="en-US"/>
        </w:rPr>
      </w:pPr>
      <w:bookmarkStart w:id="1" w:name="_GoBack"/>
      <w:bookmarkEnd w:id="1"/>
    </w:p>
    <w:sectPr w:rsidR="007D6347" w:rsidRPr="004F26CF" w:rsidSect="00FA3E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6A2D32" w16cid:durableId="235D875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CF"/>
    <w:rsid w:val="002A4E58"/>
    <w:rsid w:val="004F26CF"/>
    <w:rsid w:val="007D6347"/>
    <w:rsid w:val="00A10C4E"/>
    <w:rsid w:val="00AF44DE"/>
    <w:rsid w:val="00C179E2"/>
    <w:rsid w:val="00FA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C952E"/>
  <w14:defaultImageDpi w14:val="32767"/>
  <w15:chartTrackingRefBased/>
  <w15:docId w15:val="{27ED0EDC-D378-504B-B400-B52BAA977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6C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4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E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E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E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thya R.</cp:lastModifiedBy>
  <cp:revision>5</cp:revision>
  <dcterms:created xsi:type="dcterms:W3CDTF">2020-11-13T07:18:00Z</dcterms:created>
  <dcterms:modified xsi:type="dcterms:W3CDTF">2021-08-04T06:54:00Z</dcterms:modified>
</cp:coreProperties>
</file>